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1; Characteristics of the studies included in the meta-analysis</w:t>
      </w:r>
    </w:p>
    <w:tbl>
      <w:tblPr>
        <w:tblW w:w="15764" w:type="dxa"/>
        <w:jc w:val="left"/>
        <w:tblInd w:w="-7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79"/>
        <w:gridCol w:w="1510"/>
        <w:gridCol w:w="964"/>
        <w:gridCol w:w="2835"/>
        <w:gridCol w:w="1682"/>
        <w:gridCol w:w="1394"/>
        <w:gridCol w:w="1126"/>
        <w:gridCol w:w="900"/>
        <w:gridCol w:w="3157"/>
      </w:tblGrid>
      <w:tr>
        <w:trPr>
          <w:trHeight w:val="284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U typ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pati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 DM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betes type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lawadi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ral valve surgery + &gt;70y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9</w:t>
            </w:r>
          </w:p>
        </w:tc>
        <w:tc>
          <w:tcPr>
            <w:tcW w:w="3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mo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rael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ACHE &gt;1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riko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K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gstwur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burt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coccal meningit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bu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, 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rlag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tt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st traum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highlight w:val="gree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chicchi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y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rotizing soft tissue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tt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rn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ata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cosomial bacteraemi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lioido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rho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ogenic liver absces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e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nell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ortic/mitral valve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1 + 2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nell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ok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hbertso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ma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 + O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goricij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-/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ez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ve ± CABG + renal failur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javan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ptured AA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ns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el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B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be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ve pulmonary TB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rhosis + AR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talez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zil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r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; DKA excluded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edrich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 or discharged with meds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oud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 or APG &gt;11.1 mmol/l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nesh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g transplanta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macho-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macho-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quiring treatment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macho-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heter related BS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orge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bacterial meningit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D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ha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509,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2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CD-9; no DKA, HONC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, 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,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; no DKA, HONC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iniasto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cystectom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y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nckaert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, OAD or diet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le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didemi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u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tic meningit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ribarren-D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mal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uwai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. baumanii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enq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rho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,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rim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r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B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marrec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dominal 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nneall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 difficile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rinsle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bell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dida BS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re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mant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kunguya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ro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asive Candida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ype 1 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a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D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 (a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 (b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lmonary TBC + R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rent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del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, OAD or diet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ogiannaki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t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422,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tin-L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 + intuba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ci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chell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/NZL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. insulin treatment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wery (a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ype 1 + 2 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wery (b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in inju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rph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I + 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rth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, OAD or diet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c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carditi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ver transplanta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, insulin/OAD, HbA1c &gt;7%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srawa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days ICU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ei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D + &gt;48h MV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0days ICU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el (a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dida 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el (b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 + wound inf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or OAD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ul 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rael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eracc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atikak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stream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ch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D-10 code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mmae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D + MV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nucc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or OAD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intam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lo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90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de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achy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e strok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-/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o-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7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driguez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terial C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2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amel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carditi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sive transfus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iz-B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 post thromboly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ilham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 difficile colit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k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k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in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y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ypt/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G ≥8.3, FPG≥7 mmol/l or meds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thur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R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h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lv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zil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eim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 or medication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ith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/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 + N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geng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ircevic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obod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/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elman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a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MO + acute dialysi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eng (a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creatitis + R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eng (b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ent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M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ndijck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el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il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 bleed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, 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ncent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transfus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ncent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DM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/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si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comb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so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u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D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ava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 + tracheostom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ipalosaar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 + LOS &gt;48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oshimot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u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tic sh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ngrill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ac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or OAD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dida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r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emergent major surgery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,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or OAD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rrilli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. baumanii infec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a.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hao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D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</w:t>
            </w:r>
          </w:p>
        </w:tc>
        <w:tc>
          <w:tcPr>
            <w:tcW w:w="31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lberberg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 difficile infection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d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8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s.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AAA, acute abdominal aneurysm; AKI, acute kidney injury; ALI, acute lung injury; AMI, acute myocardial infarction; APACHE, acute physiology and chronic health evaluation (score); APG, admission plasma glucose; ARDS, acute respiratory distress syndrome; ARF, acute renal failure; BSI, bloodstream infection; CABG, coronary artery bypass grafting; CAP, community acquired pneumonia; DKA, diabetic ketoacidosis; DM, diabetes mellitus; ECMO, extra corporal membrane oxygenation; ESRF, end stage renal failure; FPG, fasting plasma glucose; GI, gastro-intestinal; HAP, hospital acquired pneumonia; HONC, hyperglycaemic hyperosmolar non-ketotic coma; IDDM, insulin dependent diabetes mellitus; ICD-9/10, international classification of diseases, 9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or 1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revision; ICU, intensive care unit; LOS, length of stay; MV, mechanical ventilation; (M)OF, (multi) organ failure; NIDDM, non insulin dependent diabetes mellitus; n.s., not specified; NZL, New Zealand; OAD, oral antidiabetic drugs; RPG, random plasma glucose; RF, respiratory failure; STEMI, ST-segment elevated myocardial infarction; TBC, tuberculosis; UK, United Kingdom; unk, unknown; USA, United States of America; VAP, ventilator associated pneumonia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9:53:00Z</dcterms:created>
  <dc:creator>sesiegelaar</dc:creator>
  <dc:description/>
  <cp:keywords/>
  <dc:language>en-US</dc:language>
  <cp:lastModifiedBy>sesiegelaar</cp:lastModifiedBy>
  <dcterms:modified xsi:type="dcterms:W3CDTF">2011-02-24T09:54:00Z</dcterms:modified>
  <cp:revision>1</cp:revision>
  <dc:subject/>
  <dc:title>Table 1; Characteristics of the studies included in the meta-analysis</dc:title>
</cp:coreProperties>
</file>